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DB82F" w14:textId="43AAF419" w:rsidR="006F51D3" w:rsidRPr="00E60D86" w:rsidRDefault="006F51D3" w:rsidP="00D359F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E0D">
        <w:rPr>
          <w:rFonts w:ascii="Times New Roman" w:hAnsi="Times New Roman" w:cs="Times New Roman"/>
          <w:b/>
          <w:sz w:val="24"/>
          <w:szCs w:val="24"/>
        </w:rPr>
        <w:t>S</w:t>
      </w:r>
      <w:r w:rsidR="0036194C">
        <w:rPr>
          <w:rFonts w:ascii="Times New Roman" w:hAnsi="Times New Roman" w:cs="Times New Roman"/>
          <w:b/>
          <w:sz w:val="24"/>
          <w:szCs w:val="24"/>
        </w:rPr>
        <w:t>3</w:t>
      </w:r>
      <w:r w:rsidRPr="00452E0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60D86">
        <w:rPr>
          <w:rFonts w:ascii="Times New Roman" w:hAnsi="Times New Roman" w:cs="Times New Roman"/>
          <w:sz w:val="24"/>
          <w:szCs w:val="24"/>
        </w:rPr>
        <w:t xml:space="preserve">. Skin responses (N=303) in mixed infections (bovine </w:t>
      </w:r>
      <w:r>
        <w:rPr>
          <w:rFonts w:ascii="Times New Roman" w:hAnsi="Times New Roman" w:cs="Times New Roman"/>
          <w:sz w:val="24"/>
          <w:szCs w:val="24"/>
        </w:rPr>
        <w:t xml:space="preserve">tuberculosis </w:t>
      </w:r>
      <w:r w:rsidRPr="00E60D86">
        <w:rPr>
          <w:rFonts w:ascii="Times New Roman" w:hAnsi="Times New Roman" w:cs="Times New Roman"/>
          <w:sz w:val="24"/>
          <w:szCs w:val="24"/>
        </w:rPr>
        <w:t>and paratuber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60D86">
        <w:rPr>
          <w:rFonts w:ascii="Times New Roman" w:hAnsi="Times New Roman" w:cs="Times New Roman"/>
          <w:sz w:val="24"/>
          <w:szCs w:val="24"/>
        </w:rPr>
        <w:t>ulosis or environmental mycobacterium) that included tuberculin skin test positive (n=69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60D86">
        <w:rPr>
          <w:rFonts w:ascii="Times New Roman" w:hAnsi="Times New Roman" w:cs="Times New Roman"/>
          <w:sz w:val="24"/>
          <w:szCs w:val="24"/>
        </w:rPr>
        <w:t xml:space="preserve"> </w:t>
      </w:r>
      <w:r w:rsidR="008965AA">
        <w:rPr>
          <w:rFonts w:ascii="Times New Roman" w:hAnsi="Times New Roman" w:cs="Times New Roman"/>
          <w:sz w:val="24"/>
          <w:szCs w:val="24"/>
        </w:rPr>
        <w:t xml:space="preserve">negative (n=188) and inclusive </w:t>
      </w:r>
      <w:r w:rsidRPr="00E60D86">
        <w:rPr>
          <w:rFonts w:ascii="Times New Roman" w:hAnsi="Times New Roman" w:cs="Times New Roman"/>
          <w:sz w:val="24"/>
          <w:szCs w:val="24"/>
        </w:rPr>
        <w:t>(n=46) animal through measuring differences of skin thickness before and 72 h after tuberculin administr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94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1052"/>
        <w:gridCol w:w="960"/>
        <w:gridCol w:w="960"/>
        <w:gridCol w:w="960"/>
        <w:gridCol w:w="1154"/>
        <w:gridCol w:w="1134"/>
        <w:gridCol w:w="1134"/>
        <w:gridCol w:w="1305"/>
      </w:tblGrid>
      <w:tr w:rsidR="0049481A" w:rsidRPr="004C128E" w14:paraId="29A35F3F" w14:textId="77777777" w:rsidTr="00FE3D5E">
        <w:trPr>
          <w:trHeight w:val="300"/>
          <w:tblHeader/>
          <w:jc w:val="right"/>
        </w:trPr>
        <w:tc>
          <w:tcPr>
            <w:tcW w:w="709" w:type="dxa"/>
            <w:shd w:val="clear" w:color="auto" w:fill="auto"/>
            <w:noWrap/>
            <w:hideMark/>
          </w:tcPr>
          <w:p w14:paraId="233F95E1" w14:textId="77777777" w:rsidR="00F035D1" w:rsidRPr="004C128E" w:rsidRDefault="00F035D1" w:rsidP="00FE3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 no.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65920F" w14:textId="77777777" w:rsidR="00F035D1" w:rsidRPr="004C128E" w:rsidRDefault="00F035D1" w:rsidP="00FE3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12191" w14:textId="77777777" w:rsidR="00F035D1" w:rsidRPr="004C128E" w:rsidRDefault="00F035D1" w:rsidP="00FE3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18287" w14:textId="77777777" w:rsidR="00F035D1" w:rsidRPr="004C128E" w:rsidRDefault="00F035D1" w:rsidP="00FE3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9607E" w14:textId="77777777" w:rsidR="00F035D1" w:rsidRPr="004C128E" w:rsidRDefault="00F035D1" w:rsidP="00FE3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078762" w14:textId="77777777" w:rsidR="00F035D1" w:rsidRPr="004C128E" w:rsidRDefault="00F035D1" w:rsidP="00FE3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18AA1" w14:textId="77777777" w:rsidR="00F035D1" w:rsidRPr="004C128E" w:rsidRDefault="00F035D1" w:rsidP="00FE3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FF5AB" w14:textId="77777777" w:rsidR="00F035D1" w:rsidRPr="004C128E" w:rsidRDefault="00F035D1" w:rsidP="00FE3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B-ΔA</w:t>
            </w:r>
          </w:p>
        </w:tc>
        <w:tc>
          <w:tcPr>
            <w:tcW w:w="1331" w:type="dxa"/>
          </w:tcPr>
          <w:p w14:paraId="4ED056EB" w14:textId="77777777" w:rsidR="00F035D1" w:rsidRPr="004C128E" w:rsidRDefault="00F035D1" w:rsidP="00FE3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pretation </w:t>
            </w:r>
            <w:r w:rsidR="00B227F9" w:rsidRPr="004C1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4C1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TT</w:t>
            </w:r>
          </w:p>
        </w:tc>
      </w:tr>
      <w:tr w:rsidR="00DC6E13" w:rsidRPr="004C128E" w14:paraId="0BBE60E6" w14:textId="77777777" w:rsidTr="00FE3D5E">
        <w:trPr>
          <w:trHeight w:val="141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89C0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EAF20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D03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D9C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129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11AFF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4CBB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972C5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38C62F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921A67B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981AF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5048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838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A6D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8B9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BDB6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E7C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B6D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B0BA7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4A92E4E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FC9F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9194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9C8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655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51C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2C65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C02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15C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C041B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6197A2A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217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32BF6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28E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486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9BC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BB034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C53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149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491BD5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22D4619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062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4850F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F98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48F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AED6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5E139B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F0F8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3417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6E2B4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041A8C7D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E6F46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3B5D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90D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B5C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A1D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B101F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90F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6BA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49786C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6CE95BE" w14:textId="77777777" w:rsidTr="00FE3D5E">
        <w:trPr>
          <w:trHeight w:val="119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C45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54462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416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0EA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DFF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C3DD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5BC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70F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55130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9B75F77" w14:textId="77777777" w:rsidTr="00FE3D5E">
        <w:trPr>
          <w:trHeight w:val="208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5379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76AC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8C5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8F6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3F26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780D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BA3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C713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84F6A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79E1710B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D6339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6852B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76C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68A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940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A6C1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58F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F59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68365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49C3CD7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BABE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F200A5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974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A75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E6B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71693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DD4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769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FE08D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9544A08" w14:textId="77777777" w:rsidTr="00FE3D5E">
        <w:trPr>
          <w:trHeight w:val="216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701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5A21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896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4EA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545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6ED59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5E0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9A4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5E9E7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E2368F8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8F0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91E04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F87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751F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16B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1742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5CC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41D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2C301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833AC78" w14:textId="77777777" w:rsidTr="00FE3D5E">
        <w:trPr>
          <w:trHeight w:val="79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7EAA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6ED1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92D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1C2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722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B309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22E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FD5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8F7DF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D5A846D" w14:textId="77777777" w:rsidTr="00FE3D5E">
        <w:trPr>
          <w:trHeight w:val="8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C3A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01D17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923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0F5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66FF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5332B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031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A7FA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1E084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F4D6DBC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70B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18E528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0AF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347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C39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19F6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F51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49A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5B72B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46D1446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7C4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BE12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407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2BE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543F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1D81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A92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E85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36E1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A542CE5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AF6C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EE47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9F2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5EE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13C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7316C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2B5A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C65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80246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6027932D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4B25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FEE92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53E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42A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9D2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8C410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BC0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AE6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37951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227AD27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4600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D86C4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08D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16A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293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B313F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DA0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A55E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E230F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FE76224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2A7C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40175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7943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DFC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DC1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F4A75A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F9E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0DB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1D553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7E47A2E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ACD9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41320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89A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DE0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0E3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E673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93F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987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B30BD8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5F86D64" w14:textId="77777777" w:rsidTr="00FE3D5E">
        <w:trPr>
          <w:trHeight w:val="131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00A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1D4C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534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AE6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A9C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7CF6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F2A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5B5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5ACEC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D11126A" w14:textId="77777777" w:rsidTr="00FE3D5E">
        <w:trPr>
          <w:trHeight w:val="9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897F3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3E1BA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119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20A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666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F161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174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F1E7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8E10F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E986C09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FC1B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CC2DF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38B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930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C92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7268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D2F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094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04D3F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2F34A75" w14:textId="77777777" w:rsidTr="00FE3D5E">
        <w:trPr>
          <w:trHeight w:val="15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7572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AA3F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3528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28A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6ED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1B69FF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296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ED5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763C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76B61759" w14:textId="77777777" w:rsidTr="00FE3D5E">
        <w:trPr>
          <w:trHeight w:val="114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C3C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1A83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1ADF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CDB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AF7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771A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AA3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CA3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28942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6756E12" w14:textId="77777777" w:rsidTr="00FE3D5E">
        <w:trPr>
          <w:trHeight w:val="7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A9C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6394B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87D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E2B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AC2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126A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22F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73E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B72997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5D204F3" w14:textId="77777777" w:rsidTr="00FE3D5E">
        <w:trPr>
          <w:trHeight w:val="175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CA9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D4D1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B269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523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4EC7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8FAF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F27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D823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1D9A6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3D02FBE6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4D3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AFB99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168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BFD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414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4254F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3DB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EBC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B93B7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EF24D07" w14:textId="77777777" w:rsidTr="00FE3D5E">
        <w:trPr>
          <w:trHeight w:val="8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867E5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AAD7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7C2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F301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50D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507F0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905D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0A3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1477F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08FBDD1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1D9F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9499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1BE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318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1A03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EC9C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356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692B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FBA13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16FF687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71A2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3736B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5CD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E87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1DC6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7007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4BF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024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F0E44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A0A6174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17A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3C7ED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4B9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56D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DA2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27CA2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5AF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2DD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2F7DD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095D9A3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496CF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E4F3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323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4B9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AC0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F490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18F3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F95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C3537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7E9681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B03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4001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7C2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914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6DA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F17EB4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A51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49A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969B8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A22D95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4B397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E733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1E5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965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207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03643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D3AD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2FA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608C9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393F43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F9D5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C7C73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456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02C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68A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80DE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B5D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B86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BAE94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EC1F08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D54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07911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E49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A64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033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1B7A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5FB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B0B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92C2C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E4A1BA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3547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404FF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0F6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D1B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5EB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3D9D7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EA7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536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7EF31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B76D34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143C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6B4C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407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DC7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5B8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5CF8F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DAF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22F9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8BBE6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36BC42C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950D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3CBA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FBB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929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CA1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43BE8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35C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398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5D13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6C95DCA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5AB9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686F6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665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26E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C3E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55A4C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B18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3824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6E790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5F0531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F31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F585A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203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99F0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769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3615A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EAA0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3C2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2D665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383ABEB" w14:textId="77777777" w:rsidTr="00FE3D5E">
        <w:trPr>
          <w:trHeight w:val="61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B11E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E866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D69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3D1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E4D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891A1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088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7B78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BA852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888F45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6716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6CBE62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9BD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CA6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477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5628E7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03E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ADF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1E926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9FDDB8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11F44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0D570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9AE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9A2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F78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EDC5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6B3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ED2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0EC08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B2583D4" w14:textId="77777777" w:rsidTr="00FE3D5E">
        <w:trPr>
          <w:trHeight w:val="8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DB86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2CCB9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52B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020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DC5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44FA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56C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26D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D74F6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5E3F3BDF" w14:textId="77777777" w:rsidTr="00FE3D5E">
        <w:trPr>
          <w:trHeight w:val="17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F4E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C4D8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2163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A54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438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1932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FAE6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1769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3F021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34D3268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E8BB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7936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F8D7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244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506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D6801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41C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32E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F3379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6CB08878" w14:textId="77777777" w:rsidTr="00FE3D5E">
        <w:trPr>
          <w:trHeight w:val="91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7ABA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55757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7658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F31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586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57768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E8C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A11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70818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8EDCA7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705E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D404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C6A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342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4B5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4D9B7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D41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9AE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A4E4D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BEA399B" w14:textId="77777777" w:rsidTr="00FE3D5E">
        <w:trPr>
          <w:trHeight w:val="139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D88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BE4E3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1BF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D63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8CF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2DA0D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D48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27F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10D5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2E5FB28" w14:textId="77777777" w:rsidTr="00FE3D5E">
        <w:trPr>
          <w:trHeight w:val="11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B0EE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5C767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D58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743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69B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7C139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5A0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7C8C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5149D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46510E0" w14:textId="77777777" w:rsidTr="00FE3D5E">
        <w:trPr>
          <w:trHeight w:val="60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E12F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8F4D3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FB6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40F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B91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14DD5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43E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E48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33507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C2E2C3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45325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AA4D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BD6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263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982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3513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1C2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2ED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91A2C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1A35DB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6442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B6A65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CB8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A43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CD21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094F5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988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D9A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54D4D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DBC1D18" w14:textId="77777777" w:rsidTr="00FE3D5E">
        <w:trPr>
          <w:trHeight w:val="8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4F78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ADAD8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B84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FB5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A56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AF958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900B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DD0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8227A5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B106D9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B4F2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B93E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F84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B63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236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982EE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835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32D4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1B86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8F5A15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4966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F6560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FBC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ECE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E25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0F7D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03F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B27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D92EF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1AF4FD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B8F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02B5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E07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28D9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DEC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4C9D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6F4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5D2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90220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2A3440B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7197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B8B7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C6D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948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A42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23D6F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B40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37A5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5A8DD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32D07A58" w14:textId="77777777" w:rsidTr="00FE3D5E">
        <w:trPr>
          <w:trHeight w:val="14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296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570A7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917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1C1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A2A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0EAC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C57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C9C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CA09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25CE1EC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F243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30170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C8B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422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D8C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1172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0EA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4447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46946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A8FDD27" w14:textId="77777777" w:rsidTr="00FE3D5E">
        <w:trPr>
          <w:trHeight w:val="63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80BA1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7035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53F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9273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15D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BF8E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ACF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5DCE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C611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92FB07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3D7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5FD8B7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C8F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A51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E38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9F5A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9E1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527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FF871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A2A37D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9141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092A8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158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30A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F2C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7FCB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4F0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D21B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3F286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3D3637C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AD3D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1175E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276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A59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D06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3C55F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B12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407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169A6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D3C3A1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05B6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A3894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DB1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514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411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AB752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2147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0703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F10A9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FD819A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8DE1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01832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45A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6F6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8C81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0718E1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52A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13AD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8F0FA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7DFF42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C68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2181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CB3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263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D0F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EEBAF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442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AED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FF728A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21F1251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A723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1979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43A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726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002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7339F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D19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0FA2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4D4C7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8B8A18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29736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03DBE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AF93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7EA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3E3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27B70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479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DB4F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C8155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DA2D47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1996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9F55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11B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2F01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246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8BD3E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F9E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83C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F43F8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EB64C0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BEEA7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935F1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781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3D5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81F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2DE23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486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422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52099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A70E85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8EE8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F6845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90E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E5F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A72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5215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C689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63F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2D71B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3C6ED6B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8EA1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2CC3A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80F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7A3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B24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50BE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7D9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3C6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73161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EF9B3EF" w14:textId="77777777" w:rsidTr="00FE3D5E">
        <w:trPr>
          <w:trHeight w:val="8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2EE0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6387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AF5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EE2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9A6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DEED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7E8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870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E3DAB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86DA20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78B6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DEB50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C8B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DAF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98B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E486F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C0A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763F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B02E0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2802324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ED6C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F5592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132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BC93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2833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590BF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FF43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DCA7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7183D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FDC676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4F4B8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1202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569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DE8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AD1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3AE3A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A60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904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6FF6B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B50A5A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786B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7C21D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B8F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3A0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ECF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7D93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73C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88E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EFB57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96D0D0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EF9D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66ED4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E4E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D35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E70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DC5F5A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E32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5FE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38AA8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EC0D3F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9AC4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7770A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DE2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08C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8F6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5B21C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BC2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463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9369A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E7B8DE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9186F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F4C8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30E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C6D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CDFA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7C30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AB8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791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90C78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05C2EF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EB3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A41A8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8B6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E22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F0F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010C9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8F8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3B4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B1003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AF1EA8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8198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5BDEB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A49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3B5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9B2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57790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0A3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7D98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28171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117A3E6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BE6B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D1E76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DE7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4DD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1DA1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FB8D3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0C2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4EB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9028A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CAA67D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B934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123A9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372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892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C58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EC0B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7E25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F79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A5226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B2E393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DB4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D75C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32F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D6D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FE0B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0ED2E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4FE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47E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CDCBC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891FFB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5D0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31FF5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E80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846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402F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2C297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BED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269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037D2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25DE3E8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0CCD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3C36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B0B2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783F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ED9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B9C69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AF6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5A02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A2418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6DD288C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10A9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C5621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22B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896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3F3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C010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3397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3D4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BFA56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30FCB4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D664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BCD23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A18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132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8FA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93E5B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127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722A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2E700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0573323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F60B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2339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C69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375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91A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E99C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02EE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3C6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BE46E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3394F4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59DA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51759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89F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99C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4E1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2EFEBB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2C0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7DD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7D8CC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087C41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A301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077BA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C55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80EF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316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CC0DC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367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39C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D925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D6D130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AFA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DF5D2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5F9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6B2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7A6A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1D1A9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94F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BBD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2E104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05E370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7F85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3AF5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8B9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B4C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924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3B36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A23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381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9DD78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2987E2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722C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1ABC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F7F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03D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1DA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F78F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ED3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353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23DA9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11633F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C7E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9048A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110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B05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5F6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91C9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D2E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1C1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D41D1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C5BA1C5" w14:textId="77777777" w:rsidTr="00FE3D5E">
        <w:trPr>
          <w:trHeight w:val="20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45B3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BBB6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3A4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FE5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D48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6C18B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05E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C08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245D7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6B76FC8" w14:textId="77777777" w:rsidTr="00FE3D5E">
        <w:trPr>
          <w:trHeight w:val="60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5A02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20C52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9E7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379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1BB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E416B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D1E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531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3E86D5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816337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4828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95784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0C7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498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7B7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61F5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B68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E84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BE8AB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277934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C087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17AF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B1B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911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9A8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90904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847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D9F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78E8B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F0B8D4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5A1C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C13AB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34D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28B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CF3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95DD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7B0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D15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09AD5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C81151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37984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DA0A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106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D7A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6DE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6327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D7F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1194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D87C4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8B55E9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1393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D1589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7CC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1103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748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ED68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6F9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FD3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42EF6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8E6BCD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FB42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242E6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BA7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5B6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67F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73546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468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7B4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8C56C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E28B8A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7E4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2816F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5CC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51C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D87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DC20B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701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F5C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D804D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902403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3FCF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0D36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DD0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46F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D5B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73694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ED7B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C8E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EF21AF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5AB5F3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6746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30169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7E4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50B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5EF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110C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3ED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29E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3F629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FDAF0B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71C0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8FFC0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840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D6D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219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A6218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623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7A2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10174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42CE8B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51E5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9E1996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73C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7D8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234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98D2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2DB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046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7E5F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8F456F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E7F6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2EBD7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138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7A8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BE3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F0391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7FF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C9F0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9AE90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4435C6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BA13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D79F6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439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9A3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652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9EF3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857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E86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61E52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4885B0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3D47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DC3A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F86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8007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6FB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E0D3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D08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2E6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84545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63288D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19DE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1876F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574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A8E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957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C9619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12E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EDE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8C059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F93A08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800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D001B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8B2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FC5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F08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EDBB3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F16F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0EE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BF420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0B7CCA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81C9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7198D3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BC5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591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202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4861A7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254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808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50BCC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065A41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3331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503DD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A0D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1D9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13B7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1928C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165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457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2DFD7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848BAA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53F1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D666B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01E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8BD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B62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B85F9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BC27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E99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05F6F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0E3923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2DD8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ECB67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ABC9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12B4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6B8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8F5F7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BD2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4A0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47E6B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8558E2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C35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52DE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25D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575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CAE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BDEB3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20F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863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0F7AA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801834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3A4B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697A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FA8F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331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A66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52585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254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D0B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DD463B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56AFD3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15E5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C152D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896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B73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8013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33E5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014B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9A8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0C4B5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8552E6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12F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B0545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5BF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E3C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4A1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6617A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9C4F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A49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8F19E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E715C0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2E0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8D973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CE64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BCE2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047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7F15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E542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EF5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3BB2B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7F8B37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4AC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AA10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6B4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86A3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003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CFF08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F2C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2BA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C95C0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F9036E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09B1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E2AA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352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DCC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D59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FBA01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E66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06F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3D0E2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557B22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981E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C7BC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62A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783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62DE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5B9F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3E9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18AC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CA8DD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35A0F95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989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606B5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87B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7E8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1E5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B016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5B5F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1B1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00331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1F0402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898C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6EAFE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5E5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47E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DC4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2532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C27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6A7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FEC5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2AC5D93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DAC8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C5A15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A38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F75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08E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09B3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EE8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35B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9A4E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34EEBF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2BBF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061FA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7163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B4D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925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4DD97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069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BCF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E4836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617F2F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F28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18CA0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3B25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EC5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846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EFAA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6B9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7B7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BC66B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35A0F88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D178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201EC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58C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513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1F2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B90F9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2F8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43F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F72E3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49240D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6A9B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3E5C6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46E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3B3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BB9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DB28C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AF6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F74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1390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2581DB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CE64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DF362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722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D979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E36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185A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61CF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5619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3111B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BC1769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79D6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22B48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662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C40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BD5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1E281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8186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F20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E9EC3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3157D3A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EFE5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43A35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DD3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BB4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81C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CA4DF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173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C70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ABD0A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FAB93A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5E723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F4FD6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60E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AF2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DA5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8469B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CE84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874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8A07B6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E98DAA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4C81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60E13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F69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C5D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A4E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5A1A7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1DB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984EA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90D4E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D4B4B7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08C6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0C659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B1D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A5B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EC0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C5E9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A248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7DC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9E6FB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88AD2C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9C13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A47F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96E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935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4B2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4C3E0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E87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B32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EBC4A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49DB475" w14:textId="77777777" w:rsidTr="00FE3D5E">
        <w:trPr>
          <w:trHeight w:val="81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C3F7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ED60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D4D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878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A09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E3567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E63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D32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E858D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59C384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20D5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39F161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006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A4D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687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7E4CB7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E88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99CD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F6235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B116B7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701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474A7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B4C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259F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10F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FC412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04F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D815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8B677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A375E9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53A0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14B93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167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6BF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3A5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231B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DE7F7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D55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F4FFA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FCEAE9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35B4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C4F22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712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168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885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E550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3BB7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4B58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08D82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E69C9A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C55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F3C0B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5B7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0C8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C0D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62DD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67E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D0E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D20CD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23D2AA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99F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E1117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F26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0B92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BB3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50203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081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A2E5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655BC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7CF518D6" w14:textId="77777777" w:rsidTr="00FE3D5E">
        <w:trPr>
          <w:trHeight w:val="131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9969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B7466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CC4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643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07E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E45A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789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C09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8B2C3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C8DDB6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C6C5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18622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72C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C9A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603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3EBF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199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9F1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D6C3D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6F9A58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6E2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D2BB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691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891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25A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B84F6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7DB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C01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3F19B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3A5BD4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4F1D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3DF1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4D1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125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1AD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E58CC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6F4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40C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DDAF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C36CF4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5BE21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7FDE2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866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168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2EC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5AB98E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5708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A64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036AA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3E77CF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B9CE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C399CF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737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B85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F5A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7A5C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7F3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20C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7466D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1F550C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B20F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40E96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DDAF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6197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B38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26848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102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916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E34FD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2B3341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28EEA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C579E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627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4A1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17B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8D9A97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46FF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90B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ACBAC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53DC05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E27F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F4DE6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C5B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2A6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64E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0D830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A6E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EE80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188B9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29EA66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07B5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BCF78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12A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519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65F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FD74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B34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BC9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B3A9C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5CAB72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62011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D113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21C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7E9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76A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0EB4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338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E49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366B2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04BEE2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E23A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DF4A5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A73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A86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A7B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E48F7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A39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C37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3B34A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3FC32E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FB4C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BCE0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924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4E2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C43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92C36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348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51CC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D2B5F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538704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8B9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42212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471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A2E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23B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0BAD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CD4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4F2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B77FD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192917E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373D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38F0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673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1F5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3BD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ED03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99ED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1A5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75256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8593FC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8765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D6090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20C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087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78D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BF19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C2C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E87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F714B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7700E2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F0EA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6E3E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952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80F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5931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3954F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D5F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A33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D1631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789CE5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DCD5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2F575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37F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658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5E5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EBDE8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93E2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593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39A75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FDE747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BEA0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26CC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2CB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7BC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9C7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B66E4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521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11A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C50B93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0B4BA8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2681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444B7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086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68E5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F8C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EE3A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87C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E989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4501E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9DE98F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644F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34E347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E8B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220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949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0255D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6A7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FD336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AA8D4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35A444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FA8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70A76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B96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274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2BC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54022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732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9944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3EF03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3B0256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FAD4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9C0AB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29B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2CD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67C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529D7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591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4CE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C4DE7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49A200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97E0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99A5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D8A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2C7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52F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3074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268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892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9B94B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CCC8AC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CB1B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5E388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E13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A8D8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4E0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E818B2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4B0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3AE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C0F94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594523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F4323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C36ED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4B91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DDC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98F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635E2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2C8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37C7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DD80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6DBD7B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34E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37D6B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42C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3DD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420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F7F18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65B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06D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3BC38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2021C4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EFF0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1F600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99C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426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5D0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523C3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1991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DE02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B2127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051163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0399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336B8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2E3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EA1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225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1F538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1C2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639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7973E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DDC777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CE0A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701E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86F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9C9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AE5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CA63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0F2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56C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78C56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674E149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E062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1D972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CD9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272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28B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514C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F3B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260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0974C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FAA240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7905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2C3AAE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017F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4337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793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C42A0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518A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006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A81C6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10F546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3FC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E5BBA1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F61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C52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517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503670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4CE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7D6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0B8EAA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EE4C61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25A2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D118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F6C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C49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478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2822A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297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F83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3E68E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26DEE7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8F54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A9F8E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975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AC4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6683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A78F8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2A3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657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816EC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174DF6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62B0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B1A64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FB8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70E4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C72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511DF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A268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64B7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3E634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1B8AD6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AB75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B50B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F2B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9B73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5C7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71C33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56EB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543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37A9B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48B0054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E1AB7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07B43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64A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AEE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C99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F0430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E81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358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2D677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BBFE47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C78A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2A66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7DE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E87F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3EB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4B1C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792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D861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92C83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B0D831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AD33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E930B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035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F47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7D4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FB45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B5F7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4CD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B9981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414C6A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6A6E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1C50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267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89F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22F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EC9D2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C73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584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C5501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1D55A9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14CF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56D1A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C7A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402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A27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09A7B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6457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43F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4AE67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1630238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004F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3F138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C2D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EB4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321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D876E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60D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933E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DD2AC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09B803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CFF67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82E25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A6D3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CBA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269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13C89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639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F28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9D6CDA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173E215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9298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B0243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1FF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4F5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45D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54AA6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FBE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B91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5C8E67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19BC8F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921D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171BE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491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F21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303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0E1E5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3BD05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43B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5D4E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5D6A77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78D5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A5D3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555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DDA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057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A32E1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2FD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4B3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FC1B8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3DBBF3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E2E8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9FD7A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87C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71A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2B1F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A359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D89F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3D73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BB398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237393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43CB8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3E370A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682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61C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022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CFA5B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9B0D1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28C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7F0F6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809C60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9B74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5D464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C88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EC1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9A7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934F7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802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E03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554FA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24C3E2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FA7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D658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6EF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60D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93C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62015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D99B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E0C7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EA02F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1EA021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F894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6090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47F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FF2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9328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14A2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4E9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A269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756A4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8156AE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5E86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5B5A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07E7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F91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CEE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23010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FE3B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E18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B1322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5678006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B229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5DEE1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6E6B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D27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849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DD5C7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69E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951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12794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2D54CC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B397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8C04D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569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828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F9E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E3588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BB20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8497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1569D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707C706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03F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ABA07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9DE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7C1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B46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C6E8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4B0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61D3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1F3C9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941053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F0AB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FDD0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072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3BC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359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C4533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DCFD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EEFB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34EB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EFE9E8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71D4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FF295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B4B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7F0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1A2E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D2B7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89B4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AB5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96A3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74F98D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15AA0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F2936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053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C304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5B6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E01F7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59B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EA92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012AB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6612AB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A7E1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A7275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B93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0A6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8EA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BBA48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5D8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C5E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7B503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EDB321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19A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0804A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D9D3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44B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2DA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440AB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36D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893F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2602E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BFB561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1C8C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436D1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FDC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4B9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B53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14E10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FBB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C1B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E8B2A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70C14B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271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6D9C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32B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6A5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99EB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69C9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61F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63E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8A2C2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710935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83B2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62F83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946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355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E77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43028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0BF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0A3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48CC2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00CD4C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F104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63C62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296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131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1AB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9AB5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69C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489D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137AD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D2E4F6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4AAC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D159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CF01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39E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C40F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F62E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E44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39A6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2C791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5B9FA2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A923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7C47D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E15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7E3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483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D8152F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58EB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C07E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8A7BAE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6FDABED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BF440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6A267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992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40A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623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6D3A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389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C04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702C2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5BB8FF5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D91E3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5682C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D9D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FB2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F08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376B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355E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2C16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17334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68D3DF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921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BF5E9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C16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B1F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E8E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92E1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3C8F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0F4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E66BD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491721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8EFF6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FE7ED3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3A9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8C2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8F6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1C02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980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E6AC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8496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A167FB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D3FE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DB57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57A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BE3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6EFB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572C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02F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A726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542AD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9D5CC5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F43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2C88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2CE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9C77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50F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A40EB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A4E5C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F1B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AB0C0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4C678D9" w14:textId="77777777" w:rsidTr="00FE3D5E">
        <w:trPr>
          <w:trHeight w:val="142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0BDC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41400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FB8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4754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42B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8F910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B42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1BE6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2F324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F6D479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16E2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20558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32F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F17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31C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6B1D3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4C15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EE39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22E90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4C85E6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5F82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12456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976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524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E23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BBF2B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BC0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D65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ACAE5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34D2D5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DA4C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2C0C4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15B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2DA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C93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9AB9E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A8E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A6CA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7B5C4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071C64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251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97A75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3FD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D4E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AB1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DB78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94F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5C0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D8B9F7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3E1455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D0DC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2B5541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8A9D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948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18A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60B799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554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8866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6D7E7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6C6C910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2D66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CB200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5BC1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ED09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44C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EE68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461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CCFE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D5A28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1C66D55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1C2B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ACDF7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A3F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2A7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1EC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DA1E8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0B9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C6F7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C0DA0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13F2AFA" w14:textId="77777777" w:rsidTr="00FE3D5E">
        <w:trPr>
          <w:trHeight w:val="7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5D3C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7DF61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75A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94C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575B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70CB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9F9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4E0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F0155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5B291D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08D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62977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E2B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273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683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F897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E20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3C7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1535A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1083E7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90EA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8A89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6B88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1C8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60B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1BB4C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F98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688F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D43E7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EF16FD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51B0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FA6F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6D5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4E3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8AD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7A7101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1D62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21FA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2A13E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6A797D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5C83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B2875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068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576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5A6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B13D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8042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762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5C8E28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26C64B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990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0ACB7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AA2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927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087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1F280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3D06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9DCA8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B6FFD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9F38B0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11D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FADAB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54A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FB1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78E5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3FDCD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3313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44E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09186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94BB0A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2A12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1907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8D4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B1B5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38E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34B086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8EF3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072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8AB93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7F59CA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C5BC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D306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E68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8E5F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9D5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15F84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6AD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541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E5BEF3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3060CE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679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5DF844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352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EE0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4A2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422F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879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777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DC2BE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BB76CF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9C3D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F4C26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0596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183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AE3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8C40F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415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2A08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FD4A4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999D2E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DCD9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180FD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CAB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A91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81F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7027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36C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5203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45986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75036A9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3D4A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35755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88C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565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05E6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91FD2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92D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7AA3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459D3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2362DA3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1D62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55C5A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9C9C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FB8B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EB0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DA4FC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7E2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83A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97688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76CB1E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AC6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F8F36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D52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5EF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B03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2FCFA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165FB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6217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2174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47F9D32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F15C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638C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3000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5A7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7E1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1835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587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2F3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B0C17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5CB7632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68D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01ED81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4F0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1B7C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4B9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39A57C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746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7FC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7290B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9A9FE3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64F1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5914C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E1A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CA8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BC1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AC3A6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8FC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983D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E8544B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C248DB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8A66B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D94239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579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F48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4EB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EC72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0FB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D526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77E879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C63E38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D61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677F1A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F41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2B7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6188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7F78CF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7DA1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66F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F138F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077F86A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1C8A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509D0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EDA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D54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5EA4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3A57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166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CDFE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2F762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4F54C6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5DE1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69EF3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94F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B64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F424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32FACC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47D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FBD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E06C66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4587DF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205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42B545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004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943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CEA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D51F9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ECD6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CA7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0C56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38E921D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4BE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F674B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4C2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E1BE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114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FBCC8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743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4D6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E37ACB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5F5A5F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C36A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DDB87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36E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D39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4F8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430843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C9B3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AEB5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4532D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9BFC8E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EBFF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7BA2D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0117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C04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210B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9388E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2A9E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C7FC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0BE90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578B25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8A4F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E2299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DB1D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BC5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FC3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3C4A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FDC7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99A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2C75E4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057A1D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DB6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022B3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265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0CF8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DA3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9EA1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B66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89D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98DCF5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773308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E92E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8A2B8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3002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929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0D4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E51E7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D83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EE17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21840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581ABA8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1AA4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E3532A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4C00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7AF7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29F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B296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7F4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A5E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2B295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6F591A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71CD2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CD7B5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E68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AA0D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994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31D580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61A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9F9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1D517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DEA2F4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0AE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799C68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17B1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CD41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2287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F762A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D2E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0105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946D87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48D9FE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24BA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8229F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100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951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A0D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6D43A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A1F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1B01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E0EB04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F7C536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3C7A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33DC7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327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B7E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2CA3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F4404B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7569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DB9A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ED7FF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71C085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9875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6E65C5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132F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D4B3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BE8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23CB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0386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152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4297F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FB10CB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7912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4D50A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DA5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6D6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4C32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4FEB2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D79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D763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9ECE2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779C32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41A34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F2253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4E9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B89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981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ACDAC7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EE4B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A22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696850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06DC78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4124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F2FD6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0F60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B1E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9D6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EF3E14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54A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008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1B7BA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D35438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B8F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B0A5A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0F37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A16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E0F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20B9B8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59D79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198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4280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B14E01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BC5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47D8E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7985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D74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223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995B01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103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D7D1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3C4AC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71DF09B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E5EC0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19CDD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2F4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ADF1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D82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8B0EB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A17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91410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87978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A676E3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A420A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84B4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80C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5C0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C76D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BF7128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EC6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B67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380AC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DF643B1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FB1BA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860A4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492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701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C0C8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88A46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B0E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9F62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B6572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FD70D6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8F984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ED1670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A81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ADBC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DB3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5CB43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7EB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4030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F57D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545226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2956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4D7D8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683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0E4E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B6E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ACFED1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7FD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E79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769148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16A228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45E5C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C8D79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6C4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12F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9353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54CA6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A23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D83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25211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241B44D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BC32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1FC335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9FD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4A4D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5B1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8E9796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387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4BC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01F0CF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86E7E1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AED3E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70313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C979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0137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751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724984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F304D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D30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C16F9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clusive</w:t>
            </w:r>
          </w:p>
        </w:tc>
      </w:tr>
      <w:tr w:rsidR="00DC6E13" w:rsidRPr="004C128E" w14:paraId="2AE412C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E802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CC7541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1C85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F0D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27F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576774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CB0FD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BD9F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E5696C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3693C3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B17A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5B4121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663D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1932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86E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09665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65E4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4C8F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B3B77A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098AF67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381D5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ECB5DA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422C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75A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4E68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4ECCE9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D5E6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A709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91DA0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F97375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8DF68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D3894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226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AE3D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3998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2C4C1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2D26B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3352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38A66D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F73E808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33EA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A55F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475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D67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8027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0C2E77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5C8F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6ABF2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C345A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982B259" w14:textId="77777777" w:rsidTr="00FE3D5E">
        <w:trPr>
          <w:trHeight w:val="168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994E8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0665FC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5C4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01A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584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135FC9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832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6017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B42B7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5AE7F776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00E8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BE682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5C06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405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2875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D3ED7A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4846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82F9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807B64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AFA24E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D62E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C9712A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2698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64A9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741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5D8926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5AF4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1BD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26C976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3EE0432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65EE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683724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467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947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630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DB3AE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7EDC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7922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52913E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6BAC78F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3EC9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387BE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724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D1B9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8D8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E03ECF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6CD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08E5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D01BC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17A88E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86C0F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AA4D17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49C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4303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A61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B0857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2F76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9A9A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86EE6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A01A0BA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E21BB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14F39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C6FA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5642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0918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CEB9B9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CEE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4433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6327D6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2C30F57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7FBD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EA5724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DF77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A883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94C1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284C6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884B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7D37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ED77F0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</w:tr>
      <w:tr w:rsidR="00DC6E13" w:rsidRPr="004C128E" w14:paraId="115F3A9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4528B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1391D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80E7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FED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0EE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0FD2CA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A643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741C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852890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76309324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8831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7A8B11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F772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A25C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7EF4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3723422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E61A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460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E66BB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48934C53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9D0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9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1B302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2CAB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7AF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3EED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1EDF1B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EC3E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D9D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9D3AC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6D9C60CE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3D4E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06BB06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C583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1BB5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C74F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3CED27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DBAD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56AC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0FE0F43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5B8D1B0" w14:textId="77777777" w:rsidTr="00FE3D5E">
        <w:trPr>
          <w:trHeight w:val="86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AB0B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D9AAD0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BEC9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0F01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69C6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D8A3E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7E72B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3EB0F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A5DA61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368B1B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11BE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8A8A4B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3F00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CE7F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B758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7A996A0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482A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515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A7486E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3A75A7C9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6E3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60517F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4C3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FB55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D96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E3589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A5A9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151F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FB2D3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08394088" w14:textId="77777777" w:rsidTr="00FE3D5E">
        <w:trPr>
          <w:trHeight w:val="108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2AB5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76473A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5FDA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1A32D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DBA35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C8D5A5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ED82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80ED6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66E157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05B3A1D" w14:textId="77777777" w:rsidTr="00FE3D5E">
        <w:trPr>
          <w:trHeight w:val="68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6D68E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B5DB13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57D2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E1A27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E28B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E2D4A4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65B8E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33C69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2E18294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  <w:tr w:rsidR="00DC6E13" w:rsidRPr="004C128E" w14:paraId="1AF216CC" w14:textId="77777777" w:rsidTr="00FE3D5E">
        <w:trPr>
          <w:trHeight w:val="57"/>
          <w:jc w:val="right"/>
        </w:trPr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135EA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30E2181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8475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61A58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D62DC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F765F52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3BEFB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2762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9EAACC0" w14:textId="77777777" w:rsidR="00DC6E13" w:rsidRPr="004C128E" w:rsidRDefault="00DC6E13" w:rsidP="00FE3D5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2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</w:tr>
    </w:tbl>
    <w:p w14:paraId="546149CE" w14:textId="77777777" w:rsidR="00F061E2" w:rsidRPr="00F035D1" w:rsidRDefault="00F061E2" w:rsidP="00DC6E13">
      <w:pPr>
        <w:spacing w:after="0"/>
        <w:rPr>
          <w:sz w:val="4"/>
        </w:rPr>
      </w:pPr>
    </w:p>
    <w:p w14:paraId="3359386E" w14:textId="77777777" w:rsidR="000325C9" w:rsidRDefault="000325C9" w:rsidP="00F035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</w:p>
    <w:p w14:paraId="00D6B094" w14:textId="77777777" w:rsidR="00F035D1" w:rsidRPr="00F035D1" w:rsidRDefault="00F035D1" w:rsidP="00F035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35D1">
        <w:rPr>
          <w:rFonts w:ascii="Times New Roman" w:hAnsi="Times New Roman" w:cs="Times New Roman"/>
          <w:sz w:val="20"/>
          <w:szCs w:val="20"/>
        </w:rPr>
        <w:t>B1: S</w:t>
      </w:r>
      <w:r w:rsidR="008E58A2">
        <w:rPr>
          <w:rFonts w:ascii="Times New Roman" w:hAnsi="Times New Roman" w:cs="Times New Roman"/>
          <w:sz w:val="20"/>
          <w:szCs w:val="20"/>
        </w:rPr>
        <w:t>kin thickness (mm) in bovine sit</w:t>
      </w:r>
      <w:r w:rsidRPr="00F035D1">
        <w:rPr>
          <w:rFonts w:ascii="Times New Roman" w:hAnsi="Times New Roman" w:cs="Times New Roman"/>
          <w:sz w:val="20"/>
          <w:szCs w:val="20"/>
        </w:rPr>
        <w:t>e before tuberculin administration</w:t>
      </w:r>
      <w:r w:rsidRPr="00F035D1">
        <w:rPr>
          <w:rFonts w:ascii="Times New Roman" w:hAnsi="Times New Roman" w:cs="Times New Roman"/>
          <w:sz w:val="20"/>
          <w:szCs w:val="20"/>
        </w:rPr>
        <w:tab/>
      </w:r>
      <w:r w:rsidRPr="00F035D1">
        <w:rPr>
          <w:rFonts w:ascii="Times New Roman" w:hAnsi="Times New Roman" w:cs="Times New Roman"/>
          <w:sz w:val="20"/>
          <w:szCs w:val="20"/>
        </w:rPr>
        <w:tab/>
      </w:r>
      <w:r w:rsidRPr="00F035D1">
        <w:rPr>
          <w:rFonts w:ascii="Times New Roman" w:hAnsi="Times New Roman" w:cs="Times New Roman"/>
          <w:sz w:val="20"/>
          <w:szCs w:val="20"/>
        </w:rPr>
        <w:tab/>
      </w:r>
    </w:p>
    <w:p w14:paraId="4740BE5C" w14:textId="77777777" w:rsidR="00F035D1" w:rsidRPr="00F035D1" w:rsidRDefault="00F035D1" w:rsidP="00F035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35D1">
        <w:rPr>
          <w:rFonts w:ascii="Times New Roman" w:hAnsi="Times New Roman" w:cs="Times New Roman"/>
          <w:sz w:val="20"/>
          <w:szCs w:val="20"/>
        </w:rPr>
        <w:t xml:space="preserve">A1: </w:t>
      </w:r>
      <w:r w:rsidR="008E58A2">
        <w:rPr>
          <w:rFonts w:ascii="Times New Roman" w:hAnsi="Times New Roman" w:cs="Times New Roman"/>
          <w:sz w:val="20"/>
          <w:szCs w:val="20"/>
        </w:rPr>
        <w:t>Skin thickness (mm) in avian site</w:t>
      </w:r>
      <w:r w:rsidRPr="00F035D1">
        <w:rPr>
          <w:rFonts w:ascii="Times New Roman" w:hAnsi="Times New Roman" w:cs="Times New Roman"/>
          <w:sz w:val="20"/>
          <w:szCs w:val="20"/>
        </w:rPr>
        <w:t xml:space="preserve"> before tuberculin administration</w:t>
      </w:r>
      <w:r w:rsidRPr="00F035D1">
        <w:rPr>
          <w:rFonts w:ascii="Times New Roman" w:hAnsi="Times New Roman" w:cs="Times New Roman"/>
          <w:sz w:val="20"/>
          <w:szCs w:val="20"/>
        </w:rPr>
        <w:tab/>
      </w:r>
      <w:r w:rsidRPr="00F035D1">
        <w:rPr>
          <w:rFonts w:ascii="Times New Roman" w:hAnsi="Times New Roman" w:cs="Times New Roman"/>
          <w:sz w:val="20"/>
          <w:szCs w:val="20"/>
        </w:rPr>
        <w:tab/>
      </w:r>
      <w:r w:rsidRPr="00F035D1">
        <w:rPr>
          <w:rFonts w:ascii="Times New Roman" w:hAnsi="Times New Roman" w:cs="Times New Roman"/>
          <w:sz w:val="20"/>
          <w:szCs w:val="20"/>
        </w:rPr>
        <w:tab/>
      </w:r>
    </w:p>
    <w:p w14:paraId="19D3A9CA" w14:textId="77777777" w:rsidR="00F035D1" w:rsidRPr="00F035D1" w:rsidRDefault="00F035D1" w:rsidP="00F035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35D1">
        <w:rPr>
          <w:rFonts w:ascii="Times New Roman" w:hAnsi="Times New Roman" w:cs="Times New Roman"/>
          <w:sz w:val="20"/>
          <w:szCs w:val="20"/>
        </w:rPr>
        <w:t>B2: S</w:t>
      </w:r>
      <w:r w:rsidR="008E58A2">
        <w:rPr>
          <w:rFonts w:ascii="Times New Roman" w:hAnsi="Times New Roman" w:cs="Times New Roman"/>
          <w:sz w:val="20"/>
          <w:szCs w:val="20"/>
        </w:rPr>
        <w:t>kin thickness (mm) in bovine sit</w:t>
      </w:r>
      <w:r w:rsidRPr="00F035D1">
        <w:rPr>
          <w:rFonts w:ascii="Times New Roman" w:hAnsi="Times New Roman" w:cs="Times New Roman"/>
          <w:sz w:val="20"/>
          <w:szCs w:val="20"/>
        </w:rPr>
        <w:t>e after 72 h of tuberculin administration</w:t>
      </w:r>
      <w:r w:rsidRPr="00F035D1">
        <w:rPr>
          <w:rFonts w:ascii="Times New Roman" w:hAnsi="Times New Roman" w:cs="Times New Roman"/>
          <w:sz w:val="20"/>
          <w:szCs w:val="20"/>
        </w:rPr>
        <w:tab/>
      </w:r>
      <w:r w:rsidRPr="00F035D1">
        <w:rPr>
          <w:rFonts w:ascii="Times New Roman" w:hAnsi="Times New Roman" w:cs="Times New Roman"/>
          <w:sz w:val="20"/>
          <w:szCs w:val="20"/>
        </w:rPr>
        <w:tab/>
      </w:r>
    </w:p>
    <w:p w14:paraId="68256B91" w14:textId="77777777" w:rsidR="00F035D1" w:rsidRPr="00F035D1" w:rsidRDefault="00F035D1" w:rsidP="00F035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35D1">
        <w:rPr>
          <w:rFonts w:ascii="Times New Roman" w:hAnsi="Times New Roman" w:cs="Times New Roman"/>
          <w:sz w:val="20"/>
          <w:szCs w:val="20"/>
        </w:rPr>
        <w:t xml:space="preserve">A2: </w:t>
      </w:r>
      <w:r w:rsidR="008E58A2">
        <w:rPr>
          <w:rFonts w:ascii="Times New Roman" w:hAnsi="Times New Roman" w:cs="Times New Roman"/>
          <w:sz w:val="20"/>
          <w:szCs w:val="20"/>
        </w:rPr>
        <w:t>Skin thickness (mm) in avian sit</w:t>
      </w:r>
      <w:r w:rsidRPr="00F035D1">
        <w:rPr>
          <w:rFonts w:ascii="Times New Roman" w:hAnsi="Times New Roman" w:cs="Times New Roman"/>
          <w:sz w:val="20"/>
          <w:szCs w:val="20"/>
        </w:rPr>
        <w:t>e after 72 h of tuberculin administration</w:t>
      </w:r>
      <w:r w:rsidRPr="00F035D1">
        <w:rPr>
          <w:rFonts w:ascii="Times New Roman" w:hAnsi="Times New Roman" w:cs="Times New Roman"/>
          <w:sz w:val="20"/>
          <w:szCs w:val="20"/>
        </w:rPr>
        <w:tab/>
      </w:r>
      <w:r w:rsidRPr="00F035D1">
        <w:rPr>
          <w:rFonts w:ascii="Times New Roman" w:hAnsi="Times New Roman" w:cs="Times New Roman"/>
          <w:sz w:val="20"/>
          <w:szCs w:val="20"/>
        </w:rPr>
        <w:tab/>
      </w:r>
    </w:p>
    <w:p w14:paraId="7E9C9AEC" w14:textId="77777777" w:rsidR="00F035D1" w:rsidRPr="00F035D1" w:rsidRDefault="00F035D1" w:rsidP="00F035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35D1">
        <w:rPr>
          <w:rFonts w:ascii="Times New Roman" w:hAnsi="Times New Roman" w:cs="Times New Roman"/>
          <w:sz w:val="20"/>
          <w:szCs w:val="20"/>
        </w:rPr>
        <w:t>ΔB: Difference of s</w:t>
      </w:r>
      <w:r w:rsidR="008E58A2">
        <w:rPr>
          <w:rFonts w:ascii="Times New Roman" w:hAnsi="Times New Roman" w:cs="Times New Roman"/>
          <w:sz w:val="20"/>
          <w:szCs w:val="20"/>
        </w:rPr>
        <w:t>kin thickness (mm) in bovine sit</w:t>
      </w:r>
      <w:r w:rsidRPr="00F035D1">
        <w:rPr>
          <w:rFonts w:ascii="Times New Roman" w:hAnsi="Times New Roman" w:cs="Times New Roman"/>
          <w:sz w:val="20"/>
          <w:szCs w:val="20"/>
        </w:rPr>
        <w:t>e after 72 h and before tuberculin administration</w:t>
      </w:r>
    </w:p>
    <w:p w14:paraId="58F05C99" w14:textId="77777777" w:rsidR="00F035D1" w:rsidRPr="00F035D1" w:rsidRDefault="00F035D1" w:rsidP="00F035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35D1">
        <w:rPr>
          <w:rFonts w:ascii="Times New Roman" w:hAnsi="Times New Roman" w:cs="Times New Roman"/>
          <w:sz w:val="20"/>
          <w:szCs w:val="20"/>
        </w:rPr>
        <w:t xml:space="preserve">ΔA: Difference of </w:t>
      </w:r>
      <w:r w:rsidR="008E58A2">
        <w:rPr>
          <w:rFonts w:ascii="Times New Roman" w:hAnsi="Times New Roman" w:cs="Times New Roman"/>
          <w:sz w:val="20"/>
          <w:szCs w:val="20"/>
        </w:rPr>
        <w:t>skin thickness (mm) in avian sit</w:t>
      </w:r>
      <w:r w:rsidRPr="00F035D1">
        <w:rPr>
          <w:rFonts w:ascii="Times New Roman" w:hAnsi="Times New Roman" w:cs="Times New Roman"/>
          <w:sz w:val="20"/>
          <w:szCs w:val="20"/>
        </w:rPr>
        <w:t>e after 72 h and before tuberculin administration</w:t>
      </w:r>
    </w:p>
    <w:p w14:paraId="181D4602" w14:textId="77777777" w:rsidR="00F035D1" w:rsidRDefault="00F035D1" w:rsidP="00F035D1">
      <w:pPr>
        <w:spacing w:after="0" w:line="240" w:lineRule="auto"/>
      </w:pPr>
      <w:r w:rsidRPr="00F035D1">
        <w:rPr>
          <w:rFonts w:ascii="Times New Roman" w:hAnsi="Times New Roman" w:cs="Times New Roman"/>
          <w:sz w:val="20"/>
          <w:szCs w:val="20"/>
        </w:rPr>
        <w:t>ΔB-ΔA: if &gt;4 mm is positive, 2-4 mm inconclusive, &lt;2 mm Negative</w:t>
      </w:r>
      <w:r w:rsidRPr="00F035D1">
        <w:rPr>
          <w:rFonts w:ascii="Times New Roman" w:hAnsi="Times New Roman" w:cs="Times New Roman"/>
          <w:sz w:val="20"/>
          <w:szCs w:val="20"/>
        </w:rPr>
        <w:tab/>
      </w:r>
      <w:r>
        <w:tab/>
      </w:r>
      <w:r>
        <w:tab/>
      </w:r>
    </w:p>
    <w:sectPr w:rsidR="00F035D1" w:rsidSect="00F061E2">
      <w:pgSz w:w="12240" w:h="15840"/>
      <w:pgMar w:top="1440" w:right="1440" w:bottom="17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CB5"/>
    <w:rsid w:val="000325C9"/>
    <w:rsid w:val="00236514"/>
    <w:rsid w:val="0036194C"/>
    <w:rsid w:val="0049481A"/>
    <w:rsid w:val="004C128E"/>
    <w:rsid w:val="00534F21"/>
    <w:rsid w:val="00551E9E"/>
    <w:rsid w:val="006F51D3"/>
    <w:rsid w:val="00865436"/>
    <w:rsid w:val="008965AA"/>
    <w:rsid w:val="008E58A2"/>
    <w:rsid w:val="009D1795"/>
    <w:rsid w:val="00A8357C"/>
    <w:rsid w:val="00B227F9"/>
    <w:rsid w:val="00B57BDB"/>
    <w:rsid w:val="00BB4CEE"/>
    <w:rsid w:val="00C62CB5"/>
    <w:rsid w:val="00C87892"/>
    <w:rsid w:val="00CB7613"/>
    <w:rsid w:val="00D359FE"/>
    <w:rsid w:val="00D91B84"/>
    <w:rsid w:val="00DC6E13"/>
    <w:rsid w:val="00DF0B29"/>
    <w:rsid w:val="00F035D1"/>
    <w:rsid w:val="00F061E2"/>
    <w:rsid w:val="00FE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3D8F"/>
  <w15:chartTrackingRefBased/>
  <w15:docId w15:val="{39D1205F-5A0E-48E1-B2C8-D2FD691D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9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692</Words>
  <Characters>965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Shaheenur Islam</dc:creator>
  <cp:keywords/>
  <dc:description/>
  <cp:lastModifiedBy>chn off35</cp:lastModifiedBy>
  <cp:revision>26</cp:revision>
  <dcterms:created xsi:type="dcterms:W3CDTF">2020-08-17T09:39:00Z</dcterms:created>
  <dcterms:modified xsi:type="dcterms:W3CDTF">2020-11-02T05:01:00Z</dcterms:modified>
</cp:coreProperties>
</file>